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06D602" w14:textId="4306EC5C" w:rsidR="00183B1D" w:rsidRPr="009231E4" w:rsidRDefault="00183B1D" w:rsidP="00183B1D">
      <w:pPr>
        <w:widowControl/>
        <w:jc w:val="left"/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</w:pP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>Supplemental TABLE</w:t>
      </w:r>
      <w:r w:rsidR="00DC0D9B" w:rsidRPr="009231E4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 xml:space="preserve">1. Hazard ratios and 95% confidence intervals for all-cause and NCD and CVD mortality </w:t>
      </w:r>
      <w:r w:rsidR="00AE7009" w:rsidRPr="009231E4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>by</w:t>
      </w: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 xml:space="preserve"> quintile of sodium consumption and sodium-to-potassium ratio among subjects excluding hypertension medication users: the JPHC Study, 1995 and 1998–</w:t>
      </w:r>
      <w:r w:rsidR="002F04B7"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>20</w:t>
      </w:r>
      <w:r w:rsidR="002F04B7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>18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4"/>
        <w:gridCol w:w="1186"/>
        <w:gridCol w:w="610"/>
        <w:gridCol w:w="1125"/>
        <w:gridCol w:w="1125"/>
        <w:gridCol w:w="1125"/>
        <w:gridCol w:w="1125"/>
        <w:gridCol w:w="457"/>
        <w:gridCol w:w="91"/>
        <w:gridCol w:w="610"/>
        <w:gridCol w:w="1125"/>
        <w:gridCol w:w="1125"/>
        <w:gridCol w:w="1125"/>
        <w:gridCol w:w="1125"/>
        <w:gridCol w:w="457"/>
      </w:tblGrid>
      <w:tr w:rsidR="009231E4" w:rsidRPr="009231E4" w14:paraId="10436E56" w14:textId="77777777" w:rsidTr="00751E5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A6F20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9F5A1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4F3D7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Men 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(n=31,048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F66276" w14:textId="06EB3482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trend</w:t>
            </w: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br/>
              <w:t>p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2C2D7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DA38C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Women 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(n= 37,61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C1FE3E" w14:textId="51EC1890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trend</w:t>
            </w: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br/>
              <w:t>p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4)</w:t>
            </w:r>
          </w:p>
        </w:tc>
      </w:tr>
      <w:tr w:rsidR="009231E4" w:rsidRPr="009231E4" w14:paraId="2717BEA7" w14:textId="77777777" w:rsidTr="00751E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EC9C9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140A519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0A922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96262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43932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70C38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0966F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57" w:type="dxa"/>
              <w:right w:w="28" w:type="dxa"/>
            </w:tcMar>
            <w:vAlign w:val="center"/>
            <w:hideMark/>
          </w:tcPr>
          <w:p w14:paraId="52BFB43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70D14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199F4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015F9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FBDA93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111F5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EAF75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57" w:type="dxa"/>
              <w:right w:w="28" w:type="dxa"/>
            </w:tcMar>
            <w:vAlign w:val="center"/>
            <w:hideMark/>
          </w:tcPr>
          <w:p w14:paraId="5A206035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94BE171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4F9C7A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6C902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E417F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79389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7D30C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7C625E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7A8F6C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1123F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9C85A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3BF4A5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9448D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BC554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71F419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24AA7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AACFBF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8D8FA45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147F4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06458E1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4B29AA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E426F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B7252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E18F9B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30FCA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5999B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69DAEA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00250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998D46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197E5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1079F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B22DE1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AE82B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D69BE90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0622D3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172D8D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DF6527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2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DC6009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6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011492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7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230C5D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7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421E2E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6,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0A9B0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EB011D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A9682A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9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1E7D8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6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BC2ADD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0,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93C61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2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22D73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4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A72CA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7F5FCDC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CC092BA" w14:textId="29570B1C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ll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C99926" w14:textId="0712DFFB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052DC2" w14:textId="2F4D6FD6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B934FC" w14:textId="48C8445A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32624A" w14:textId="45F301D8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F19A4F" w14:textId="169A8A72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B991FB" w14:textId="41BDFC20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221663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C1A364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A5FB7C" w14:textId="307E20C2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AD9AD0" w14:textId="71BB70B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190471" w14:textId="3EE100B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CC2596" w14:textId="58E44DDB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CAD0B8" w14:textId="498BB64E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B60BF9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2FF0CA9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02C6E7F" w14:textId="77777777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397DD26" w14:textId="064CB49A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40BBA91" w14:textId="23FB3445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1013C9F" w14:textId="7711068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77F61A0" w14:textId="6333F2C8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CD10400" w14:textId="5AF5D42C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9936747" w14:textId="23D97CF2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6EDE6EA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FC0437F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DEA4A96" w14:textId="699B0509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03C2240" w14:textId="7B1D222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DFACF35" w14:textId="27B423FC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EC1BEB" w14:textId="44D5511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F7BCFF" w14:textId="4694B15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81A4612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3C60F80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F286F9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30CC76" w14:textId="6E64B8E2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42081B6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E1D21D3" w14:textId="2A8AB53E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0 (0.9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EA7551F" w14:textId="2657D062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2 (0.9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4796C50" w14:textId="11E216AC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1.11 (1.0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13D2209" w14:textId="298C7A82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1.14 (1.0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4F9F78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6A57D28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BF5B13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9159ED3" w14:textId="5544C538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8 (0.89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D7AE3F7" w14:textId="4A4EDE65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0 (0.90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883001" w14:textId="4EB6957E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7 (0.8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9A675D3" w14:textId="4D91E395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9 (0.89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202E2DD" w14:textId="70D498AD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sz w:val="16"/>
                <w:szCs w:val="16"/>
              </w:rPr>
              <w:t>0.81</w:t>
            </w:r>
          </w:p>
        </w:tc>
      </w:tr>
      <w:tr w:rsidR="009231E4" w:rsidRPr="009231E4" w14:paraId="03CDA7DF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4D8BD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F9EDD3" w14:textId="31F793CA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4259F4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5C48A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95BEAA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647285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E4947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20457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14B9F9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2F489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00BF7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BE26A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DE8AA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679C6F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D1CDB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FCD2466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F6F5FD6" w14:textId="77777777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BC8296" w14:textId="65CE2547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0EA9946" w14:textId="283019F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306D1AC" w14:textId="5861B6E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7A672A7" w14:textId="37B1C9E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78928DD" w14:textId="3A9A850B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3F188F8" w14:textId="54EEDBB3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4204E0A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65E9518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58AB427" w14:textId="6A6F40A9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52E0E5D" w14:textId="49107D0B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2E9E998" w14:textId="1899ED2F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2B31D99" w14:textId="642CE3E9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C8344F6" w14:textId="2930588F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2F944B1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CA0BD05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3ADC6F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B5D67B" w14:textId="2E092FDE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F1F8B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E02C2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93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0A7E3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5 (0.9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79866E8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12 (1.0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CB0C03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0 (.99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3CA505A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794EC8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FD0306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0DF141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4 (0.92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912F40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5 (0.93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727739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88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89A47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5 (0.8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786AA8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9231E4" w:rsidRPr="009231E4" w14:paraId="7702291F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D804ABF" w14:textId="42275A00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remature NCD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DC06AC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CE76E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0B4E89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74CC7A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94D5E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DE85C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C04B5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E16123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C636E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36059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81C72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6C2E83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E53117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D1143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7F1CB20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8F0769C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C030B5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BD6420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08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AFB5F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2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E4EA7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3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03F5B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3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7F5DAC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1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DD5C1D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C7ABAB0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58BA6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2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5F380F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9,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A7807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4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9F8FF8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7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6F6F6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7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1287D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0EA52F8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20A4EE4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812026" w14:textId="50E11627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4BB28C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19068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A1C62E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0A128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7689B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8DC07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A1D7BA9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1DC17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9489A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71190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ED9906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B84E8F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E99AF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DD208A2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86FDB33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6390679" w14:textId="7BF26173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4BA2CB7" w14:textId="0E06E34A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55263BD" w14:textId="394A427C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4C91BC8" w14:textId="70E5562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23BA47E" w14:textId="2926FE78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52251A4" w14:textId="57FD1570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0A2A838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B1C2331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7EE725" w14:textId="232C4D58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C762FD6" w14:textId="759FF2C5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D1603D3" w14:textId="14316C8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09DA2C1" w14:textId="471E0FC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A796536" w14:textId="6750F640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E2C8AB4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CB52302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7D9CC9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F47055" w14:textId="0D61608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86584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F47441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7 (1.00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E1CB5C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2 (0.9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75ACA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7 (1.16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6CEF4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0 (1.08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23B575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F5145C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1AD28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E0A8AD5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3 (0.9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7D03C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8 (0.79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064FB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2 (0.7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2E083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4 (0.82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FCDCF3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73</w:t>
            </w:r>
          </w:p>
        </w:tc>
      </w:tr>
      <w:tr w:rsidR="009231E4" w:rsidRPr="009231E4" w14:paraId="7B17B148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C0CB73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DD1790" w14:textId="4E07CC48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DDC8D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6F2F5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789FE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9C608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30DB1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50C69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DE3C4F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BC6CC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6A6E6F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F75A3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4BAFB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A0D5E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239B66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D0D1953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647CEBE" w14:textId="77777777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BD30A4B" w14:textId="5E05D8B9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A3EACB8" w14:textId="6DF19F0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1750801" w14:textId="696E3C49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1C0DD2F" w14:textId="450BA2A6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EF25794" w14:textId="6A6B83E2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1673DA" w14:textId="39AF5D2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26736AE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CA98BCD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F65191B" w14:textId="17966CA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480EE48" w14:textId="00D30C5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423952" w14:textId="3B8C94D5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49DA754" w14:textId="1B36909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F28FF42" w14:textId="1754B9CF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D5543B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8D363E5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6F920E0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6F1CC0" w14:textId="2163564B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7AEB06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3B1C07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2 (0.7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31BB3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6 (0.9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FE753D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8 (0.91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874CE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8 (0.90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9EC50A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AF9D929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E0CF38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E66E3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7 (0.8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1ED8F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8 (0.8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777E2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21 (0.98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2ED3E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5 (0.84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84919F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9231E4" w:rsidRPr="009231E4" w14:paraId="126D4EEE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0AC07A8" w14:textId="77777777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erebr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2AE8C19" w14:textId="51587616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4193A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7C9DE7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680D3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0CFC13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D34F4D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A2828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C7540FD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4B179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0D56C2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6A2DBA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0D1541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9938F3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EAAFF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6EB4E10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4DC60C6" w14:textId="1D94324B" w:rsidR="00751E56" w:rsidRPr="009231E4" w:rsidRDefault="00751E56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5793DE8" w14:textId="1635A91B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748CD09" w14:textId="55B9F5E8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EED7B8" w14:textId="5A1BA69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BD674A6" w14:textId="71D3AD00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D45F719" w14:textId="60A0BC4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025380D" w14:textId="1163E38F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E40684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CDACDD9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17B3C9" w14:textId="401DB0C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558D11A" w14:textId="4E13953D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B5ABD4B" w14:textId="605121EB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31CC0D5" w14:textId="238F2FA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11E9C5F" w14:textId="4723059C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E61BF0D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734D7EE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79BCC8" w14:textId="37720870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74C009A" w14:textId="639FB0AF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BFD36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1E3737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87 (0.67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5390B2D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3 (0.87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6EA127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5 (0.88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292CE9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7 (0.88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1ACB504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A95A8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01F10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288CEE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24 (0.88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750A5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32 (0.94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1B8B5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54 (1.09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BCAB18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58 (1.11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FC9D8D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</w:tr>
      <w:tr w:rsidR="009231E4" w:rsidRPr="009231E4" w14:paraId="39E3AD55" w14:textId="77777777" w:rsidTr="00751E5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C1CC8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odium-to-potassium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4CF38C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CC2ABF8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4C3C5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B370C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4FB663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8CAAC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E80CF50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9E184A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169BC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62494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DA10C0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57DC2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3A4F1F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7B9A72D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E7D617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11901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D1851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ECA3A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44FB3C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B1DA2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09D3D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11C81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36B98E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795F3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45B62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6946A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C8BB7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CC26D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3FBA36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BA7D914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4F38B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3EEC38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F8D4D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0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0B2F2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5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1CB13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7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C7D19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9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AC1624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7,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E338D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309942A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185B7D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5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EBAAB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6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01446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9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0AA5BB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4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8E5B9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5,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5BB7D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F3AE3D5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3FB812" w14:textId="61AECF9A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ll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-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4856247" w14:textId="6EE6E2F8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183288" w14:textId="0FDDAFD2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7576540" w14:textId="46AECAD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D3F38F" w14:textId="3AA8020E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4338E56" w14:textId="5A63A129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8E86DD5" w14:textId="3B2A8613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7CA5021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70F455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5A1B8D" w14:textId="69665B1F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DFAC51" w14:textId="16C29466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9E26CD3" w14:textId="41C3C241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75CCD7" w14:textId="0E00101B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404D6B" w14:textId="3376A324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E6B859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3EE2E4B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9D901B9" w14:textId="77777777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523E6AF" w14:textId="1242C8F9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D557E32" w14:textId="45625BFA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3D72DF6" w14:textId="696F5B76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10B227D" w14:textId="7014AF4E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336F35F" w14:textId="649643B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E2354CF" w14:textId="73AF969E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C79661D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84F2301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EFEA73D" w14:textId="323229E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A62D31D" w14:textId="497D679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C49AE12" w14:textId="6AFBF74D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1A7944D" w14:textId="5F4B30F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4F10473" w14:textId="62A18403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D446546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12CAC24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433061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9A3D672" w14:textId="3C295A6F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66D21F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C97A8BC" w14:textId="7ED7DBCD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7 (0.99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130F3FD" w14:textId="3A1846A0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12 (1.03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0CF386" w14:textId="505A4B68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1.09 (1.0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E72184" w14:textId="330BA21C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1.23 (1.14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FD8384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AB527F" w14:textId="77777777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888936" w14:textId="77777777" w:rsidR="00751E56" w:rsidRPr="009231E4" w:rsidRDefault="00751E56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604A380" w14:textId="2C20DC6B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4 (0.8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B0138E5" w14:textId="03B4B1F1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9 (0.9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8F08966" w14:textId="461B1F73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2 (0.83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ED3F095" w14:textId="199261C3" w:rsidR="00751E56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2 (0.9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3C17EDD" w14:textId="1FBD274B" w:rsidR="00751E56" w:rsidRPr="009231E4" w:rsidRDefault="00751E56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sz w:val="16"/>
                <w:szCs w:val="16"/>
              </w:rPr>
              <w:t>0.71</w:t>
            </w:r>
          </w:p>
        </w:tc>
      </w:tr>
      <w:tr w:rsidR="009231E4" w:rsidRPr="009231E4" w14:paraId="01EDBE35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D4C25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302E3E" w14:textId="0BEA21C3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D6AC18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3907E4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48BF2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6DA542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0DBF26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EE374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CB4F93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B8776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EC931F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8F77B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F0D29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CCCC2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C06BA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754DF7B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9C338D9" w14:textId="77777777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168CB5A" w14:textId="08169805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C4E128A" w14:textId="2B5787C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A29FF9E" w14:textId="57FF923C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8400ED0" w14:textId="0299FE9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C85272B" w14:textId="68C789F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B3C5BCA" w14:textId="4A04B6A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59A0C95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1E16C73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00A33B8" w14:textId="31E0010E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6EFFAD" w14:textId="79954E8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7533D8D" w14:textId="6FF16B39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F6D42C9" w14:textId="1BAB6B1C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DA7ED77" w14:textId="1A38DF53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E4DBCE8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9C4B63D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A6AC0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D217769" w14:textId="2393A284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7EEC7D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7574F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1 (1.02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16381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2 (1.0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E71F7C8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09 (0.99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3BAD6A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3 (1.12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D789BB7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FA9E03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78CAD8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EA2F7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1 (0.82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2AF79D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4 (0.8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C6A1BA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88 (0.7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DB3926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7 (0.8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059227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  <w:tr w:rsidR="009231E4" w:rsidRPr="009231E4" w14:paraId="72B46751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90145C" w14:textId="6899236C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remature NCD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469CADD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98580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475D2E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295B1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897388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61347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27935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4BB0E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CEF21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129A06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FBD05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7528B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8A7153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CE6F0E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777107A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EC7E7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4BBA42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D95EDC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04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CF8AD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0,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40E1FB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3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E37F8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5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9F516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5,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02B89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06FEFC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4EF30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28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CEE4F5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9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325D6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3,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36FC6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49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7E0B8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0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8C391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8686F97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C01274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90C8FA" w14:textId="08B48145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7AFAA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EFD99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57AB99E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02F946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5C06A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7753E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DBE4E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E9F73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BCFB4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FFA80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DE1652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0B125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1CB898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6273D14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33B6D5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FF9C2C5" w14:textId="1648A4E1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BB20503" w14:textId="79D6842F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7773142" w14:textId="359A07D2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2A9A3C5" w14:textId="712AC9CB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0FC7A89" w14:textId="118C6E08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0F59590" w14:textId="5365D0FE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8778D35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D70E035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55FC57" w14:textId="040F80EF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3BE5A18" w14:textId="61D2107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892FEF2" w14:textId="52CD7AB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A4B548A" w14:textId="2FE8C89F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6F72F0A" w14:textId="106539F5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3D464AE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5C8D21F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8DC261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66EADC" w14:textId="71EC9A40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D4D022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E58019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2 (0.9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42920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8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1E977B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6 (0.99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4A207B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0 (1.1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0EAA5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AA4BB6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827591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9278C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1 (0.82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2FB8C4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5 (0.7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FD00E9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3 (0.7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CBC8EF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0 (0.7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E8671F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9231E4" w:rsidRPr="009231E4" w14:paraId="50F2F47C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431E281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8CB306C" w14:textId="3809391D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0D9CF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34B81C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BE852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075607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7C261A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CEB24C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9AFB61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AA962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4E13F4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6058A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36A0F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9C90AF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B5FE8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D8463FB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450D08A" w14:textId="77777777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B5D102E" w14:textId="2D1F82E1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C428A94" w14:textId="2CA5F4A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FCB2FC0" w14:textId="75A78336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0F3A661" w14:textId="3661AB26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42919C" w14:textId="5BEFA672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AD8D442" w14:textId="13D154DC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B539F81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21ABBD5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6A4950B" w14:textId="60B12F8C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2F6CFD1" w14:textId="0879ED79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18F5279" w14:textId="4897E5BE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25BEC16" w14:textId="0655790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B7CD2D9" w14:textId="180FB9B6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B193EB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0CCC1DF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39A18A9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B0B62E" w14:textId="55694AF9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CB7949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49D1B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9FE11A5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.96 (0.82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F7D670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13 (0.97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8EA44F3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06 (0.9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641C4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4 (1.0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19ECA1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3BC4BB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B0B5F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42B24E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84 (0.6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8BF3CCB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6 (0.7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8C052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7 (0.80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AE4EA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4 (0.94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0B6FCD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9231E4" w:rsidRPr="009231E4" w14:paraId="6062AEE8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365CE7" w14:textId="77777777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erebr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970267" w14:textId="53249F07" w:rsidR="00183B1D" w:rsidRPr="009231E4" w:rsidRDefault="00751E56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14:ligatures w14:val="none"/>
              </w:rPr>
              <w:t>C</w:t>
            </w:r>
            <w:r w:rsidR="00183B1D"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644064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B0C77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E16153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5F6400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8C2C5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8DE55D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A4FFDF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7F8D4BF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0668D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F10EE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D62F2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DBC6A8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60ECA1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56BEA44" w14:textId="77777777" w:rsidTr="00751E5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D2263A6" w14:textId="46C9BF58" w:rsidR="0022097D" w:rsidRPr="009231E4" w:rsidRDefault="0022097D" w:rsidP="0022097D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B55C90D" w14:textId="757FCD62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CB7949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50EA0DB" w14:textId="0FA02A3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D3DE70C" w14:textId="0E7F4DBB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AD58A01" w14:textId="44D5C4B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D1C2F9D" w14:textId="57E79842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D5B7F6A" w14:textId="6AC913A2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A33D621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1AA9AE9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905BE33" w14:textId="3F033120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C5E9765" w14:textId="78807B74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3E2FAF8" w14:textId="740D016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5C2F0E8" w14:textId="31FAEA5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2A0D4F0" w14:textId="01FCC814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F15E12A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196DC52" w14:textId="77777777" w:rsidTr="00751E5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4DCF2FE" w14:textId="3FC38067" w:rsidR="00183B1D" w:rsidRPr="009231E4" w:rsidRDefault="00183B1D" w:rsidP="00751E56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62C5A6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745672B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93ABD2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7 (0.82-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3370E7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8 (0.91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7F310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7 (0.90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897F1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42 (1.10-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DE48A2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956B89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4B23D6" w14:textId="77777777" w:rsidR="00183B1D" w:rsidRPr="009231E4" w:rsidRDefault="00183B1D" w:rsidP="00751E56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5AAA401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83 (0.59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E629D57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2 (0.81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3B10C9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26 (0.92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CFFC45C" w14:textId="77777777" w:rsidR="00183B1D" w:rsidRPr="009231E4" w:rsidRDefault="00183B1D" w:rsidP="00751E56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9 (1.03-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1CF95B" w14:textId="77777777" w:rsidR="00183B1D" w:rsidRPr="009231E4" w:rsidRDefault="00183B1D" w:rsidP="00751E56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</w:tr>
    </w:tbl>
    <w:p w14:paraId="38AF6E64" w14:textId="695D72EB" w:rsidR="00183B1D" w:rsidRPr="009231E4" w:rsidRDefault="00CB7949" w:rsidP="00430FDD">
      <w:pPr>
        <w:spacing w:line="200" w:lineRule="exact"/>
        <w:jc w:val="left"/>
        <w:rPr>
          <w:rFonts w:ascii="Times New Roman" w:hAnsi="Times New Roman" w:cs="Times New Roman"/>
          <w:sz w:val="16"/>
          <w:szCs w:val="16"/>
        </w:rPr>
      </w:pPr>
      <w:r w:rsidRPr="009231E4">
        <w:rPr>
          <w:rFonts w:ascii="Times New Roman" w:hAnsi="Times New Roman" w:cs="Times New Roman" w:hint="eastAsia"/>
          <w:sz w:val="16"/>
          <w:szCs w:val="16"/>
        </w:rPr>
        <w:t xml:space="preserve">1) </w:t>
      </w:r>
      <w:r w:rsidRPr="009231E4">
        <w:rPr>
          <w:rFonts w:ascii="Times New Roman" w:hAnsi="Times New Roman" w:cs="Times New Roman"/>
          <w:sz w:val="16"/>
          <w:szCs w:val="16"/>
        </w:rPr>
        <w:t>ASR, age standardized mortality rate (per 100,000 person-years)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 2) 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HR, hazard ratio; CI, confidence interval.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3) </w:t>
      </w:r>
      <w:r w:rsidR="00183B1D" w:rsidRPr="009231E4">
        <w:rPr>
          <w:rFonts w:ascii="Times New Roman" w:hAnsi="Times New Roman" w:cs="Times New Roman"/>
          <w:sz w:val="16"/>
          <w:szCs w:val="16"/>
        </w:rPr>
        <w:t>HR</w:t>
      </w:r>
      <w:r w:rsidR="00183B1D" w:rsidRPr="009231E4">
        <w:rPr>
          <w:rFonts w:ascii="Times New Roman" w:hAnsi="Times New Roman" w:cs="Times New Roman" w:hint="eastAsia"/>
          <w:sz w:val="16"/>
          <w:szCs w:val="16"/>
        </w:rPr>
        <w:t>2</w:t>
      </w:r>
      <w:r w:rsidR="00183B1D" w:rsidRPr="009231E4">
        <w:rPr>
          <w:rFonts w:ascii="Times New Roman" w:hAnsi="Times New Roman" w:cs="Times New Roman"/>
          <w:sz w:val="16"/>
          <w:szCs w:val="16"/>
        </w:rPr>
        <w:t>: Adjusted for age (continuous)</w:t>
      </w:r>
      <w:r w:rsidR="00183B1D" w:rsidRPr="009231E4">
        <w:rPr>
          <w:rFonts w:ascii="Times New Roman" w:hAnsi="Times New Roman" w:cs="Times New Roman" w:hint="eastAsia"/>
          <w:sz w:val="16"/>
          <w:szCs w:val="16"/>
        </w:rPr>
        <w:t>,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 public health center area</w:t>
      </w:r>
      <w:r w:rsidR="00183B1D" w:rsidRPr="009231E4">
        <w:rPr>
          <w:rFonts w:ascii="Times New Roman" w:hAnsi="Times New Roman" w:cs="Times New Roman" w:hint="eastAsia"/>
          <w:sz w:val="16"/>
          <w:szCs w:val="16"/>
        </w:rPr>
        <w:t>,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 body mass index in kg/m</w:t>
      </w:r>
      <w:r w:rsidR="00183B1D" w:rsidRPr="009231E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 (&lt;19, 19–22.9, 23–24.9, 25–26.9, and ≥27), physical activity in metabolic equivalent task-hours/day (&lt;30, 30–34.9, 35–39.9, and ≥40), smoking status (never, past, current &lt;20, and current ≥20 cigarette/d), alcohol consumption (none, occasional, 1–149, 150–299, 300–449, and ≥450 g ethanol/week), marital status (married: yes/no), liv</w:t>
      </w:r>
      <w:r w:rsidR="00AE7009" w:rsidRPr="009231E4">
        <w:rPr>
          <w:rFonts w:ascii="Times New Roman" w:hAnsi="Times New Roman" w:cs="Times New Roman" w:hint="eastAsia"/>
          <w:sz w:val="16"/>
          <w:szCs w:val="16"/>
        </w:rPr>
        <w:t>ing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 alone (yes/no), quintile of energy intake, coffee, green tea, SFA, n3PUFA, and potassium</w:t>
      </w:r>
      <w:r w:rsidR="0022097D" w:rsidRPr="009231E4">
        <w:rPr>
          <w:rFonts w:ascii="Times New Roman" w:hAnsi="Times New Roman" w:cs="Times New Roman" w:hint="eastAsia"/>
          <w:sz w:val="16"/>
          <w:szCs w:val="16"/>
        </w:rPr>
        <w:t xml:space="preserve"> (for the analysis of sodium intake)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, screening examination (gastric photofluorography, gastrointestinal endoscopy, fecal occult blood test, barium enema, colonoscopy), and medication use (hypertension).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4) </w:t>
      </w:r>
      <w:r w:rsidR="00183B1D" w:rsidRPr="009231E4">
        <w:rPr>
          <w:rFonts w:ascii="Times New Roman" w:hAnsi="Times New Roman" w:cs="Times New Roman"/>
          <w:sz w:val="16"/>
          <w:szCs w:val="16"/>
        </w:rPr>
        <w:t>Linear trends across quintiles of sodium intake</w:t>
      </w:r>
      <w:r w:rsidR="0022097D" w:rsidRPr="009231E4">
        <w:rPr>
          <w:rFonts w:ascii="Times New Roman" w:hAnsi="Times New Roman" w:cs="Times New Roman" w:hint="eastAsia"/>
          <w:sz w:val="16"/>
          <w:szCs w:val="16"/>
        </w:rPr>
        <w:t xml:space="preserve"> or sodium-to-potassium ratio</w:t>
      </w:r>
      <w:r w:rsidR="00183B1D" w:rsidRPr="009231E4">
        <w:rPr>
          <w:rFonts w:ascii="Times New Roman" w:hAnsi="Times New Roman" w:cs="Times New Roman"/>
          <w:sz w:val="16"/>
          <w:szCs w:val="16"/>
        </w:rPr>
        <w:t xml:space="preserve"> were tested using the median consumption for each quintile as an ordinal variable.</w:t>
      </w:r>
      <w:r w:rsidR="00183B1D" w:rsidRPr="009231E4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5) </w:t>
      </w:r>
      <w:r w:rsidR="00183B1D" w:rsidRPr="009231E4">
        <w:rPr>
          <w:rFonts w:ascii="Times New Roman" w:hAnsi="Times New Roman" w:cs="Times New Roman"/>
          <w:sz w:val="16"/>
          <w:szCs w:val="16"/>
        </w:rPr>
        <w:t>For analysis of premature NCD death, subjects aged ≥70 y at baseline were excluded and data for those aged ≥70 y at death were treated as censored observations.</w:t>
      </w:r>
    </w:p>
    <w:p w14:paraId="76D102E1" w14:textId="77777777" w:rsidR="00183B1D" w:rsidRPr="009231E4" w:rsidRDefault="00183B1D" w:rsidP="00F264BA">
      <w:pPr>
        <w:widowControl/>
        <w:spacing w:line="220" w:lineRule="exact"/>
        <w:jc w:val="left"/>
        <w:rPr>
          <w:rFonts w:ascii="Times New Roman" w:hAnsi="Times New Roman" w:cs="Times New Roman"/>
          <w:sz w:val="18"/>
          <w:szCs w:val="18"/>
        </w:rPr>
        <w:sectPr w:rsidR="00183B1D" w:rsidRPr="009231E4" w:rsidSect="00DA3883">
          <w:headerReference w:type="default" r:id="rId6"/>
          <w:pgSz w:w="16838" w:h="11906" w:orient="landscape"/>
          <w:pgMar w:top="851" w:right="851" w:bottom="851" w:left="851" w:header="397" w:footer="992" w:gutter="0"/>
          <w:cols w:space="425"/>
          <w:docGrid w:type="lines" w:linePitch="360"/>
        </w:sectPr>
      </w:pPr>
    </w:p>
    <w:p w14:paraId="0A96F18D" w14:textId="14306B07" w:rsidR="00183B1D" w:rsidRPr="009231E4" w:rsidRDefault="000A0B5C" w:rsidP="000A0B5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lastRenderedPageBreak/>
        <w:t>Supplemental TABLE</w:t>
      </w:r>
      <w:r w:rsidR="00DC0D9B" w:rsidRPr="009231E4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 xml:space="preserve">2. Hazard ratios and 95% confidence intervals for all-cause and cause-specific mortality </w:t>
      </w:r>
      <w:r w:rsidR="00AE7009" w:rsidRPr="009231E4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>by</w:t>
      </w:r>
      <w:r w:rsidRPr="009231E4">
        <w:rPr>
          <w:rFonts w:ascii="Times New Roman" w:eastAsia="游ゴシック" w:hAnsi="Times New Roman" w:cs="Times New Roman"/>
          <w:kern w:val="0"/>
          <w:sz w:val="24"/>
          <w:szCs w:val="24"/>
          <w14:ligatures w14:val="none"/>
        </w:rPr>
        <w:t xml:space="preserve"> quintile of sodium consumption and sodium-to-potassium ratio for men and women combined: the JPHC Study, 1995 and 1998–20</w:t>
      </w:r>
      <w:r w:rsidR="002F04B7">
        <w:rPr>
          <w:rFonts w:ascii="Times New Roman" w:eastAsia="游ゴシック" w:hAnsi="Times New Roman" w:cs="Times New Roman" w:hint="eastAsia"/>
          <w:kern w:val="0"/>
          <w:sz w:val="24"/>
          <w:szCs w:val="24"/>
          <w14:ligatures w14:val="none"/>
        </w:rPr>
        <w:t>18</w:t>
      </w:r>
    </w:p>
    <w:tbl>
      <w:tblPr>
        <w:tblW w:w="0" w:type="auto"/>
        <w:tblInd w:w="6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4"/>
        <w:gridCol w:w="1186"/>
        <w:gridCol w:w="610"/>
        <w:gridCol w:w="1125"/>
        <w:gridCol w:w="1125"/>
        <w:gridCol w:w="1125"/>
        <w:gridCol w:w="1125"/>
        <w:gridCol w:w="621"/>
      </w:tblGrid>
      <w:tr w:rsidR="009231E4" w:rsidRPr="009231E4" w14:paraId="282987A6" w14:textId="77777777" w:rsidTr="003D03E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DD503A4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FF97DBF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59FA0F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n and women combined</w:t>
            </w: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 (n=83,048)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73DAB39D" w14:textId="1F966883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trend</w:t>
            </w: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br/>
              <w:t>p</w:t>
            </w:r>
            <w:r w:rsidR="00196302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4)</w:t>
            </w:r>
          </w:p>
        </w:tc>
      </w:tr>
      <w:tr w:rsidR="009231E4" w:rsidRPr="009231E4" w14:paraId="11EBBC9A" w14:textId="77777777" w:rsidTr="003D03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45A2D3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6846957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0CA3600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8868087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AFDB5C6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2335B26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73CA210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5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left w:w="57" w:type="dxa"/>
              <w:right w:w="113" w:type="dxa"/>
            </w:tcMar>
            <w:vAlign w:val="center"/>
            <w:hideMark/>
          </w:tcPr>
          <w:p w14:paraId="0C2210D0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F764E9C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AF2CE6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A5A3BF0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BA2B7F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2381A7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31A754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7ED1C2D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5EE24F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591CC31E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368C734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B2820D" w14:textId="77777777" w:rsidR="000A0B5C" w:rsidRPr="009231E4" w:rsidRDefault="000A0B5C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33FC39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C5FE5D4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600EF07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DEA081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3C06135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65E211E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4296732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5867F31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5AEC7CA" w14:textId="77777777" w:rsidR="000A0B5C" w:rsidRPr="009231E4" w:rsidRDefault="000A0B5C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D338F88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165DFA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2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20062D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2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699DBB2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8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8DEC25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5,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A90EED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8,3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2AE5884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169B14C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CA6054" w14:textId="33974D61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5DE5514" w14:textId="6F07E6C3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729C96" w14:textId="410E8F3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0EDE270" w14:textId="669915C2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14A227" w14:textId="19E49915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F9D863D" w14:textId="71D179CA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33AFD1" w14:textId="0C3A3F4F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8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7EECE713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4CD70B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11CD107" w14:textId="77777777" w:rsidR="00430FDD" w:rsidRPr="009231E4" w:rsidRDefault="00430FDD" w:rsidP="0043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98BD7CE" w14:textId="69286709" w:rsidR="00430FDD" w:rsidRPr="009231E4" w:rsidRDefault="00430FDD" w:rsidP="00430FD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="00196302"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4E2C0A4" w14:textId="609FE400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A05465E" w14:textId="70FAC7FD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7696879" w14:textId="5FD715A4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1D9F27B" w14:textId="59662199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1380A5C" w14:textId="3E23CF70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DF255AC" w14:textId="77777777" w:rsidR="00430FDD" w:rsidRPr="009231E4" w:rsidRDefault="00430FDD" w:rsidP="00430FD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71AA288" w14:textId="77777777" w:rsidTr="002209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C391F1" w14:textId="77777777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C2A285" w14:textId="59ECC2C9" w:rsidR="0022097D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="00196302"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E1853D" w14:textId="7777777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C11C1F" w14:textId="64EBB26D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8 (0.93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160BC7B" w14:textId="4128E487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2 (0.9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72BB81D" w14:textId="58D3DC38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9 (0.9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3430CEC" w14:textId="52B42DA1" w:rsidR="0022097D" w:rsidRPr="009231E4" w:rsidRDefault="0022097D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5 (0.99-1.1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7E539225" w14:textId="654758CC" w:rsidR="0022097D" w:rsidRPr="009231E4" w:rsidRDefault="0022097D" w:rsidP="0022097D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16"/>
                <w:szCs w:val="16"/>
              </w:rPr>
              <w:t>0.06</w:t>
            </w:r>
          </w:p>
        </w:tc>
      </w:tr>
      <w:tr w:rsidR="009231E4" w:rsidRPr="009231E4" w14:paraId="6920F603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3DA1673" w14:textId="77777777" w:rsidR="000A0B5C" w:rsidRPr="009231E4" w:rsidRDefault="000A0B5C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9BE17D" w14:textId="1D2CAD58" w:rsidR="000A0B5C" w:rsidRPr="009231E4" w:rsidRDefault="0022097D" w:rsidP="0022097D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7265C97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5BAE112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59760A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C1212E9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C6C2DBE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7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D23953C" w14:textId="77777777" w:rsidR="000A0B5C" w:rsidRPr="009231E4" w:rsidRDefault="000A0B5C" w:rsidP="0022097D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26D7374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31506E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4E76B6B" w14:textId="3B538090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D10D172" w14:textId="226470BF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3FD9A2" w14:textId="0246167F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18CDFD0" w14:textId="55D9C813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472FEBC" w14:textId="1EDD54C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AA359C6" w14:textId="2C091E0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47B7D4D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75E9F9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08ABB6A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44A1AE" w14:textId="094C7FF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4FB77B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E2B6ED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95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348B22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6 (.998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6E87AD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95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FBD1B5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6 (0.99-1.1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24CEAA0E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12</w:t>
            </w:r>
          </w:p>
        </w:tc>
      </w:tr>
      <w:tr w:rsidR="009231E4" w:rsidRPr="009231E4" w14:paraId="7405C0E7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41C7EA0" w14:textId="74EB501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remature NCD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32B11F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C1A27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819B0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25041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1A575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996A4C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4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33BB11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183261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C6604C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468F92F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2C550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85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C7601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96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BE04B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2,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C76FF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9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A202DC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0,6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5F880DB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42F015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57DB9A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9067BC" w14:textId="5602CF0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E84C8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CCEC9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89C28C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D4BE4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194397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E6CEF8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B0DA4B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5EAB159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7A2A8DB" w14:textId="17C3EEB4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634A769" w14:textId="0A2F13C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D07366B" w14:textId="4B16A171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8BF8774" w14:textId="3E3C5853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6BC4C39" w14:textId="2C152DB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0C513CE" w14:textId="438681F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3958B4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7D20DA6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A523519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CBF485" w14:textId="4F94D83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7076A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847A1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9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F4CE8F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4 (1.02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49274C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6 (0.9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1967B0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16 (1.02-1.3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74FA0D02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9231E4" w:rsidRPr="009231E4" w14:paraId="4FA06E61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0625FF7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9084539" w14:textId="44CD1303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D5461E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3D2F6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50D47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6F2D23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C772F7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4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0364DDD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0113374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5F3EEDF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A1FC3B2" w14:textId="3693C0E6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FA33F9A" w14:textId="38A5F484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4CC0323" w14:textId="51A23E39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1A129DD" w14:textId="5839FB7B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ECFB616" w14:textId="4371714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18949AD" w14:textId="72148C15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7ADC4A0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9DE9AC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B76C2F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BE24F6" w14:textId="1BF07F40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C9CBBB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3D97CB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7 (0.9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9919B1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2 (1.0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1F8C1D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4 (0.9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30226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8 (0.98-1.1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4A49B18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30</w:t>
            </w:r>
          </w:p>
        </w:tc>
      </w:tr>
      <w:tr w:rsidR="009231E4" w:rsidRPr="009231E4" w14:paraId="75BB6B2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E35F9D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CD7D5CA" w14:textId="0A5F4145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F31725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FD144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600C8D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7264F3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B9490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0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6340BF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15D72B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29FE3FE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AFA5C3D" w14:textId="6DC507D3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1B18F9E" w14:textId="206870C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3DF52D4" w14:textId="61BB7F59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794BDC" w14:textId="7111593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D5FFD47" w14:textId="4199662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6847C23" w14:textId="34F1D7A4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639B216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DAE703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09A283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6AC470B" w14:textId="1C95CC7D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2E477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C786B3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2 (0.83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B6AFD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1 (0.9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83C8A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90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B5A5C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3 (0.92-1.1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2A6A255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26</w:t>
            </w:r>
          </w:p>
        </w:tc>
      </w:tr>
      <w:tr w:rsidR="009231E4" w:rsidRPr="009231E4" w14:paraId="4793D7B4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812F56B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5E001D" w14:textId="0357AC1E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36FDE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B8391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726EC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610E99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1DF08A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045B8F4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864EB75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D2D8515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6575B7C" w14:textId="485BDEA2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05D6A67" w14:textId="4B27FB2A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AC7E0C2" w14:textId="57DB49A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1066F88" w14:textId="12A686B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F19464" w14:textId="198B8AB4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4D68DF5" w14:textId="1954DBE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5610AA5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38E4D77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DC6F07B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4045B3A" w14:textId="0DA8CD9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62C90E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C060D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4 (0.8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4FC6F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0 (0.7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8FACD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8 (0.84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AE5C0A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3 (0.79-1.09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3B1C30F0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60</w:t>
            </w:r>
          </w:p>
        </w:tc>
      </w:tr>
      <w:tr w:rsidR="009231E4" w:rsidRPr="009231E4" w14:paraId="0143D404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3EA5BF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erebr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697039" w14:textId="5572A94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B02FA6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C4CDDA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BE0AEF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A4AB9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56CD3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320B944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51A974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6AD1B3" w14:textId="647E235A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1FB7694" w14:textId="7624ACA4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700DF3D" w14:textId="5F579EC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780E7FA" w14:textId="3F72266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75019DE" w14:textId="19384AE3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6FD2E64" w14:textId="1F9D978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E99CE1" w14:textId="7BCB885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3234227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5A6B545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2952BB" w14:textId="14A9F154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6578908" w14:textId="6E39D3EE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730C69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540814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85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6ABD21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26 (1.06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8A7065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3 (0.94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AAC62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36 (1.13-1.6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4803610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9231E4" w:rsidRPr="009231E4" w14:paraId="0F3F75E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784C70C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D4ECED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922A92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C78013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2D3CDE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8F343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AD21FC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5A1914C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D50F52F" w14:textId="77777777" w:rsidTr="003D03E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09A132E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odium-to-potassium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DE8868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23B63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211BA1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D1DD77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E0679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27F2165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549AD38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5DAC82A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53DE705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2D49D1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9B088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A3952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9D34F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0681A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6,6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3A8942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B9C7689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873349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BC72741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23990C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7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573E38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5,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EDA08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0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C33D14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3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F15FA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21,5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28EF33A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26BB015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7C57D0" w14:textId="701049AC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All-caus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9418BBA" w14:textId="2AD4F358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29A04C9" w14:textId="319B762B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B65EEC" w14:textId="3411198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4645DA6" w14:textId="0F0C211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6981F2" w14:textId="5F5E1DCF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FAAF62F" w14:textId="38AA7FB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,3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CB337A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69CCB2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60E31F9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A00B28" w14:textId="0250426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BD8AE03" w14:textId="65D7C7D2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2987093" w14:textId="2219A2C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D2375D2" w14:textId="4C8562F6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46BB887" w14:textId="34324E96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392F892" w14:textId="08FD9475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sz w:val="16"/>
                <w:szCs w:val="16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4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856D7A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38A93C3" w14:textId="77777777" w:rsidTr="002209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84ECD01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1B5BC2" w14:textId="2B492F28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9BE46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D958BAD" w14:textId="569AF71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9 (0.9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D1C19EE" w14:textId="1206DC5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.01 (0.96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A1B8E22" w14:textId="2C40CAE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0.99 (0.9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E28A3EB" w14:textId="4CB4E811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</w:rPr>
              <w:t>1.09 (1.03-1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82521B2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9231E4" w:rsidRPr="009231E4" w14:paraId="0E033013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53817A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9ACC6F" w14:textId="468835A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9A1911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649211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E87262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CE916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,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CAE3A3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,1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2FD647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86C23BE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FA8B7FB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6A6F70A" w14:textId="09338E06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E603930" w14:textId="0174C3D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C7EB842" w14:textId="778AA09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46FA34D" w14:textId="1C3FC09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9D8AD52" w14:textId="54CCFA83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87DEF4A" w14:textId="56B34543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,0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251D52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76349C8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580765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B2073E6" w14:textId="4D4EC681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70B1FF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0D5FF4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96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CB00C2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4 (0.98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CE420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94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BC8D46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09 (1.03-1.1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28A1C0F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9231E4" w:rsidRPr="009231E4" w14:paraId="6DED0655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1271CB" w14:textId="73C64DF8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remature NCD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9A4676A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No. of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20323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33204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6920E6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D1FF5B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2339D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57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786FA3D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6DB108B7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918D0B5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0B83E7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CCFE7B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84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F95D8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97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F85DC2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4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5BDBC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9,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80A19D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09,0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68DEC5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5CEC438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BA85462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BA0FD7" w14:textId="728055A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3FE759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3F1C41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FCCD4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95CAAC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30FBFA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5E372D3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734FC22C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7296BCB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B19270F" w14:textId="2C93DAFD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EFC3BE5" w14:textId="793AB1EA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D92AB0A" w14:textId="5BC85AE9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EB87939" w14:textId="3054950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60F4A56" w14:textId="37E70FF4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3A39BC9" w14:textId="365BE3A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469C3FF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95668A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84A4A05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5068C12" w14:textId="460EB83B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38316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1CB41D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8 (0.87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A9824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1 (0.90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AF818B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5 (0.93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D9EBE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0 (0.98-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453C675E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9231E4" w:rsidRPr="009231E4" w14:paraId="5B77C2A0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F8960B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5A10E9E" w14:textId="406415FB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EBAAF7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AE97F6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C98E3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61171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4BEA73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6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7122B49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283EB78F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06C34D1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33384E" w14:textId="1E34424D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03BDEA" w14:textId="131685D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499689D" w14:textId="621934D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C4F3F1F" w14:textId="7C0DDF1E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73576A2" w14:textId="3B358420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914EDC2" w14:textId="0F1A8DC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52F1FB3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F55549C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C725B01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A19F7E6" w14:textId="24BA1124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14817C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5C53CB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6 (0.9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AB6B88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4 (0.95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ED30BD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7 (0.8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17ABC7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5 (0.97-1.1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C9C9D8E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76</w:t>
            </w:r>
          </w:p>
        </w:tc>
      </w:tr>
      <w:tr w:rsidR="009231E4" w:rsidRPr="009231E4" w14:paraId="75BC8F5A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79BC09D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D38F5A4" w14:textId="5AAC1E51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D346DA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F6011D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3991AF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ACD9B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29F73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,2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39FE8EE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56EF965E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7BDDEF1" w14:textId="77777777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A1E8C28" w14:textId="57D6CB5E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0F3B4BF" w14:textId="1471D73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069D189" w14:textId="6E5A1B11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56985FEA" w14:textId="11CD3CF6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EA48A79" w14:textId="09A85E7F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960FE19" w14:textId="1B3DD94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901037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04143321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DD45752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626C6B9" w14:textId="3654EAF1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8A26A3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D0C27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5 (0.85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C192A5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0 (0.90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52392F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1 (0.9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0CAE5F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11 (1.01-1.2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32E486CD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</w:tr>
      <w:tr w:rsidR="009231E4" w:rsidRPr="009231E4" w14:paraId="5A84A811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5FA2580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87D4EEE" w14:textId="1813E4FE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A49D97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E28EF1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683F8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15A34E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CAB4180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6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60FCBA5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EC95E32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9D02FC4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2C5321F" w14:textId="3460DE2B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220806A" w14:textId="3C6F0F1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3EB4259" w14:textId="0BA3A7ED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435D00A9" w14:textId="206DE12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61EF334D" w14:textId="3263558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08FFDFF" w14:textId="27D51D5F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1F0FDE21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3208EA1D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E306A92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2752714" w14:textId="402F75B8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368DB0C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8A8185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3 (0.8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3BB08FD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7 (0.8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954B902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0.99 (0.8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24A7F88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8 (0.94-1.2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3F0B5D59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i/>
                <w:iCs/>
                <w:kern w:val="0"/>
                <w:sz w:val="16"/>
                <w:szCs w:val="16"/>
                <w14:ligatures w14:val="none"/>
              </w:rPr>
              <w:t>0.13</w:t>
            </w:r>
          </w:p>
        </w:tc>
      </w:tr>
      <w:tr w:rsidR="009231E4" w:rsidRPr="009231E4" w14:paraId="616F4066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1B0A18A7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erebro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D608865" w14:textId="4E449666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B5D80B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3D1F5687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76474A6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7FEA86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F8EBCBF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4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51EBE2F9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47C0A587" w14:textId="77777777" w:rsidTr="003D03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649F6FB" w14:textId="77777777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E94E31D" w14:textId="13C468D8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ASR</w:t>
            </w:r>
            <w:r w:rsidRPr="009231E4">
              <w:rPr>
                <w:rFonts w:ascii="Times New Roman" w:eastAsia="游ゴシック" w:hAnsi="Times New Roman" w:cs="Times New Roman" w:hint="eastAsia"/>
                <w:sz w:val="16"/>
                <w:szCs w:val="16"/>
                <w:vertAlign w:val="superscript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00D9809E" w14:textId="7C2A3A0A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3327DFE7" w14:textId="7B017A28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1BC564BB" w14:textId="02B8395C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7EB627AB" w14:textId="707D3664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</w:tcPr>
          <w:p w14:paraId="2D1CC97D" w14:textId="0E9C8E79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</w:tcPr>
          <w:p w14:paraId="446A941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9231E4" w:rsidRPr="009231E4" w14:paraId="1D9E4511" w14:textId="77777777" w:rsidTr="003D03E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4067003" w14:textId="36172A51" w:rsidR="00196302" w:rsidRPr="009231E4" w:rsidRDefault="00196302" w:rsidP="00196302">
            <w:pPr>
              <w:widowControl/>
              <w:spacing w:line="200" w:lineRule="exact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0603C63C" w14:textId="017AA55F" w:rsidR="00196302" w:rsidRPr="009231E4" w:rsidRDefault="00196302" w:rsidP="00196302">
            <w:pPr>
              <w:widowControl/>
              <w:spacing w:line="200" w:lineRule="exact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HR2 (95% CI)</w:t>
            </w:r>
            <w:r w:rsidRPr="009231E4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  <w14:ligatures w14:val="none"/>
              </w:rPr>
              <w:t>2,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59D8A68A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 (re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6779E58E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2 (0.86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A68683B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09 (0.92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22736BA3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14:ligatures w14:val="none"/>
              </w:rPr>
              <w:t>1.11 (0.94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28" w:type="dxa"/>
            </w:tcMar>
            <w:vAlign w:val="center"/>
            <w:hideMark/>
          </w:tcPr>
          <w:p w14:paraId="40F51BA4" w14:textId="77777777" w:rsidR="00196302" w:rsidRPr="009231E4" w:rsidRDefault="00196302" w:rsidP="00196302">
            <w:pPr>
              <w:widowControl/>
              <w:spacing w:line="200" w:lineRule="exact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.27 (1.08-1.5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113" w:type="dxa"/>
            </w:tcMar>
            <w:vAlign w:val="center"/>
            <w:hideMark/>
          </w:tcPr>
          <w:p w14:paraId="16322ABD" w14:textId="77777777" w:rsidR="00196302" w:rsidRPr="009231E4" w:rsidRDefault="00196302" w:rsidP="00196302">
            <w:pPr>
              <w:widowControl/>
              <w:spacing w:line="200" w:lineRule="exact"/>
              <w:jc w:val="right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  <w:r w:rsidRPr="009231E4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  <w:t>&lt;0.01</w:t>
            </w:r>
          </w:p>
        </w:tc>
      </w:tr>
    </w:tbl>
    <w:p w14:paraId="0DC15EA1" w14:textId="7FF2706F" w:rsidR="000A0B5C" w:rsidRPr="009231E4" w:rsidRDefault="00196302" w:rsidP="00430FDD">
      <w:pPr>
        <w:spacing w:line="200" w:lineRule="exact"/>
        <w:jc w:val="left"/>
        <w:rPr>
          <w:rFonts w:ascii="Times New Roman" w:hAnsi="Times New Roman" w:cs="Times New Roman"/>
          <w:sz w:val="16"/>
          <w:szCs w:val="16"/>
        </w:rPr>
      </w:pPr>
      <w:r w:rsidRPr="009231E4">
        <w:rPr>
          <w:rFonts w:ascii="Times New Roman" w:hAnsi="Times New Roman" w:cs="Times New Roman" w:hint="eastAsia"/>
          <w:sz w:val="16"/>
          <w:szCs w:val="16"/>
        </w:rPr>
        <w:t>1)</w:t>
      </w:r>
      <w:r w:rsidRPr="009231E4">
        <w:rPr>
          <w:rFonts w:ascii="Times New Roman" w:hAnsi="Times New Roman" w:cs="Times New Roman"/>
          <w:sz w:val="16"/>
          <w:szCs w:val="16"/>
        </w:rPr>
        <w:t xml:space="preserve"> ASR, age standardized mortality rate (per 100,000 person-years)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 2) 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HR, hazard ratio; CI, confidence interval.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3) 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HR2: Adjusted for </w:t>
      </w:r>
      <w:r w:rsidR="000A0B5C" w:rsidRPr="009231E4">
        <w:rPr>
          <w:rFonts w:ascii="Times New Roman" w:hAnsi="Times New Roman" w:cs="Times New Roman" w:hint="eastAsia"/>
          <w:sz w:val="16"/>
          <w:szCs w:val="16"/>
        </w:rPr>
        <w:t xml:space="preserve">sex, </w:t>
      </w:r>
      <w:r w:rsidR="000A0B5C" w:rsidRPr="009231E4">
        <w:rPr>
          <w:rFonts w:ascii="Times New Roman" w:hAnsi="Times New Roman" w:cs="Times New Roman"/>
          <w:sz w:val="16"/>
          <w:szCs w:val="16"/>
        </w:rPr>
        <w:t>age (continuous), public health center area, body mass index in kg/m</w:t>
      </w:r>
      <w:r w:rsidR="000A0B5C" w:rsidRPr="009231E4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 (&lt;19, 19–22.9, 23–24.9, 25–26.9, and ≥27), physical activity in metabolic equivalent task-hours/day (&lt;30, 30–34.9, 35–39.9, and ≥40), smoking status (never, past, current &lt;20, and current ≥20 cigarette/d), alcohol consumption (none, occasional, 1–149, 150–299, 300–449, and ≥450 g ethanol/week), marital status (married: yes/no), liv</w:t>
      </w:r>
      <w:r w:rsidR="00AE7009" w:rsidRPr="009231E4">
        <w:rPr>
          <w:rFonts w:ascii="Times New Roman" w:hAnsi="Times New Roman" w:cs="Times New Roman" w:hint="eastAsia"/>
          <w:sz w:val="16"/>
          <w:szCs w:val="16"/>
        </w:rPr>
        <w:t>ing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 alone (yes/no), quintile of energy intake, coffee, green tea, SFA, n3PUFA, and potassium</w:t>
      </w:r>
      <w:r w:rsidR="00430FDD" w:rsidRPr="009231E4">
        <w:rPr>
          <w:rFonts w:ascii="Times New Roman" w:hAnsi="Times New Roman" w:cs="Times New Roman" w:hint="eastAsia"/>
          <w:sz w:val="16"/>
          <w:szCs w:val="16"/>
        </w:rPr>
        <w:t xml:space="preserve"> (for the analysis of sodium intake)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, screening examination (gastric photofluorography, gastrointestinal endoscopy, fecal occult blood test, barium enema, colonoscopy), and medication use (hypertension).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4) 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Linear trends across quintiles of sodium intake </w:t>
      </w:r>
      <w:r w:rsidR="0022097D" w:rsidRPr="009231E4">
        <w:rPr>
          <w:rFonts w:ascii="Times New Roman" w:hAnsi="Times New Roman" w:cs="Times New Roman" w:hint="eastAsia"/>
          <w:sz w:val="16"/>
          <w:szCs w:val="16"/>
        </w:rPr>
        <w:t xml:space="preserve">or sodium-to-potassium ratio </w:t>
      </w:r>
      <w:r w:rsidR="000A0B5C" w:rsidRPr="009231E4">
        <w:rPr>
          <w:rFonts w:ascii="Times New Roman" w:hAnsi="Times New Roman" w:cs="Times New Roman"/>
          <w:sz w:val="16"/>
          <w:szCs w:val="16"/>
        </w:rPr>
        <w:t xml:space="preserve">were tested using the median consumption for each quintile as an ordinal variable. </w:t>
      </w:r>
      <w:r w:rsidRPr="009231E4">
        <w:rPr>
          <w:rFonts w:ascii="Times New Roman" w:hAnsi="Times New Roman" w:cs="Times New Roman" w:hint="eastAsia"/>
          <w:sz w:val="16"/>
          <w:szCs w:val="16"/>
        </w:rPr>
        <w:t xml:space="preserve">5) </w:t>
      </w:r>
      <w:r w:rsidR="000A0B5C" w:rsidRPr="009231E4">
        <w:rPr>
          <w:rFonts w:ascii="Times New Roman" w:hAnsi="Times New Roman" w:cs="Times New Roman"/>
          <w:sz w:val="16"/>
          <w:szCs w:val="16"/>
        </w:rPr>
        <w:t>For analysis of premature NCD death, subjects aged ≥70 y at baseline were excluded and data for those aged ≥70 y at death were treated as censored observations.</w:t>
      </w:r>
    </w:p>
    <w:p w14:paraId="005842C5" w14:textId="77777777" w:rsidR="00183B1D" w:rsidRPr="009231E4" w:rsidRDefault="00183B1D" w:rsidP="00430FDD">
      <w:pPr>
        <w:widowControl/>
        <w:spacing w:line="200" w:lineRule="exact"/>
        <w:jc w:val="left"/>
        <w:rPr>
          <w:rFonts w:ascii="Times New Roman" w:hAnsi="Times New Roman" w:cs="Times New Roman"/>
          <w:sz w:val="18"/>
          <w:szCs w:val="18"/>
        </w:rPr>
      </w:pPr>
    </w:p>
    <w:sectPr w:rsidR="00183B1D" w:rsidRPr="009231E4" w:rsidSect="00DA3883">
      <w:pgSz w:w="11906" w:h="16838"/>
      <w:pgMar w:top="851" w:right="851" w:bottom="851" w:left="851" w:header="39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2743BE" w14:textId="77777777" w:rsidR="00E32FFA" w:rsidRDefault="00E32FFA" w:rsidP="003D03ED">
      <w:r>
        <w:separator/>
      </w:r>
    </w:p>
  </w:endnote>
  <w:endnote w:type="continuationSeparator" w:id="0">
    <w:p w14:paraId="165B9356" w14:textId="77777777" w:rsidR="00E32FFA" w:rsidRDefault="00E32FFA" w:rsidP="003D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E85C2E" w14:textId="77777777" w:rsidR="00E32FFA" w:rsidRDefault="00E32FFA" w:rsidP="003D03ED">
      <w:r>
        <w:separator/>
      </w:r>
    </w:p>
  </w:footnote>
  <w:footnote w:type="continuationSeparator" w:id="0">
    <w:p w14:paraId="2C455938" w14:textId="77777777" w:rsidR="00E32FFA" w:rsidRDefault="00E32FFA" w:rsidP="003D03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288FE4" w14:textId="35455FC3" w:rsidR="00DC0D9B" w:rsidRPr="00DA3883" w:rsidRDefault="00DC0D9B">
    <w:pPr>
      <w:pStyle w:val="a3"/>
      <w:rPr>
        <w:rFonts w:ascii="Times New Roman" w:hAnsi="Times New Roman" w:cs="Times New Roman"/>
        <w:sz w:val="18"/>
        <w:szCs w:val="18"/>
      </w:rPr>
    </w:pPr>
    <w:r w:rsidRPr="00DA3883">
      <w:rPr>
        <w:rFonts w:ascii="Times New Roman" w:hAnsi="Times New Roman" w:cs="Times New Roman"/>
        <w:sz w:val="18"/>
        <w:szCs w:val="18"/>
      </w:rPr>
      <w:t>Consumption of sodium and its ratio to potassium in relation to all-cause, cause-specific, and premature non-communicable disease mortality; Takachi 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1D"/>
    <w:rsid w:val="00051296"/>
    <w:rsid w:val="000A0B5C"/>
    <w:rsid w:val="00183B1D"/>
    <w:rsid w:val="00196302"/>
    <w:rsid w:val="001C0341"/>
    <w:rsid w:val="0022097D"/>
    <w:rsid w:val="00237EFE"/>
    <w:rsid w:val="00255A56"/>
    <w:rsid w:val="002F04B7"/>
    <w:rsid w:val="003D03ED"/>
    <w:rsid w:val="003D07BC"/>
    <w:rsid w:val="004230AC"/>
    <w:rsid w:val="00430FDD"/>
    <w:rsid w:val="00682E7F"/>
    <w:rsid w:val="00751E56"/>
    <w:rsid w:val="008A74E1"/>
    <w:rsid w:val="009231E4"/>
    <w:rsid w:val="00977769"/>
    <w:rsid w:val="009C4C7F"/>
    <w:rsid w:val="00A76B95"/>
    <w:rsid w:val="00AC4D7B"/>
    <w:rsid w:val="00AE7009"/>
    <w:rsid w:val="00B471DB"/>
    <w:rsid w:val="00C277FA"/>
    <w:rsid w:val="00CB7949"/>
    <w:rsid w:val="00D77CC4"/>
    <w:rsid w:val="00DA3883"/>
    <w:rsid w:val="00DC0D9B"/>
    <w:rsid w:val="00E32FFA"/>
    <w:rsid w:val="00F264BA"/>
    <w:rsid w:val="00FF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AAB68F"/>
  <w15:chartTrackingRefBased/>
  <w15:docId w15:val="{2AFA670F-C2BD-4012-9FF7-6627747F8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3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03ED"/>
  </w:style>
  <w:style w:type="paragraph" w:styleId="a5">
    <w:name w:val="footer"/>
    <w:basedOn w:val="a"/>
    <w:link w:val="a6"/>
    <w:uiPriority w:val="99"/>
    <w:unhideWhenUsed/>
    <w:rsid w:val="003D03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03ED"/>
  </w:style>
  <w:style w:type="paragraph" w:styleId="a7">
    <w:name w:val="Revision"/>
    <w:hidden/>
    <w:uiPriority w:val="99"/>
    <w:semiHidden/>
    <w:rsid w:val="00751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ka Takachi</dc:creator>
  <cp:keywords/>
  <dc:description/>
  <cp:lastModifiedBy>Ribeka Takachi</cp:lastModifiedBy>
  <cp:revision>3</cp:revision>
  <dcterms:created xsi:type="dcterms:W3CDTF">2024-11-11T13:30:00Z</dcterms:created>
  <dcterms:modified xsi:type="dcterms:W3CDTF">2024-11-11T13:33:00Z</dcterms:modified>
</cp:coreProperties>
</file>